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32976" w14:textId="77777777" w:rsidR="009F2DB2" w:rsidRPr="007440E5" w:rsidRDefault="009F2DB2" w:rsidP="009F2DB2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</w:rPr>
      </w:pPr>
      <w:r w:rsidRPr="007440E5">
        <w:rPr>
          <w:rFonts w:ascii="Times New Roman" w:hAnsi="Times New Roman" w:cs="Times New Roman"/>
          <w:b/>
          <w:bCs/>
          <w:sz w:val="22"/>
          <w:szCs w:val="22"/>
        </w:rPr>
        <w:t>S6 Table.</w:t>
      </w:r>
      <w:r w:rsidRPr="007440E5">
        <w:t xml:space="preserve"> 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>Hazard ratios for WC in relation to all-cause mortality and CVD mortality in 9,620 CAD patients from AOC and the UCC-SMART excluding the first two years of follow-up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2250"/>
        <w:gridCol w:w="2280"/>
        <w:gridCol w:w="2280"/>
        <w:gridCol w:w="2280"/>
      </w:tblGrid>
      <w:tr w:rsidR="009F2DB2" w:rsidRPr="008D2DB6" w14:paraId="48002DF4" w14:textId="77777777" w:rsidTr="00152C1E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64408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CC28B" w14:textId="77777777" w:rsidR="009F2DB2" w:rsidRPr="008D2DB6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led analysis</w:t>
            </w:r>
          </w:p>
        </w:tc>
      </w:tr>
      <w:tr w:rsidR="009F2DB2" w:rsidRPr="008D2DB6" w14:paraId="1BEEB47D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9EFD337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6BC33" w14:textId="77777777" w:rsidR="009F2DB2" w:rsidRPr="008D2DB6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 xml:space="preserve">Categories of </w:t>
            </w:r>
            <w:r>
              <w:rPr>
                <w:rFonts w:ascii="Times New Roman" w:hAnsi="Times New Roman" w:cs="Times New Roman"/>
              </w:rPr>
              <w:t>WC</w:t>
            </w:r>
          </w:p>
        </w:tc>
      </w:tr>
      <w:tr w:rsidR="009F2DB2" w:rsidRPr="008D2DB6" w14:paraId="6B4A0558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EEF96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A0E9C" w14:textId="77777777" w:rsidR="009F2DB2" w:rsidRPr="00385DD1" w:rsidRDefault="009F2DB2" w:rsidP="0015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DD1">
              <w:rPr>
                <w:rFonts w:ascii="Times New Roman" w:hAnsi="Times New Roman" w:cs="Times New Roman"/>
                <w:sz w:val="18"/>
                <w:szCs w:val="18"/>
              </w:rPr>
              <w:t>1 | Males: WC &lt; 94; Females: WC &lt; 8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F243A" w14:textId="77777777" w:rsidR="009F2DB2" w:rsidRPr="00385DD1" w:rsidRDefault="009F2DB2" w:rsidP="0015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DD1">
              <w:rPr>
                <w:rFonts w:ascii="Times New Roman" w:hAnsi="Times New Roman" w:cs="Times New Roman"/>
                <w:sz w:val="18"/>
                <w:szCs w:val="18"/>
              </w:rPr>
              <w:t xml:space="preserve">2 | Males: WC ≥ 94 - 102; Females: WC ≥ 80 - 88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DAFB2" w14:textId="77777777" w:rsidR="009F2DB2" w:rsidRPr="00385DD1" w:rsidRDefault="009F2DB2" w:rsidP="0015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DD1">
              <w:rPr>
                <w:rFonts w:ascii="Times New Roman" w:hAnsi="Times New Roman" w:cs="Times New Roman"/>
                <w:sz w:val="18"/>
                <w:szCs w:val="18"/>
              </w:rPr>
              <w:t>3 | Males: WC ≥ 102; Females: WC ≥ 88</w:t>
            </w:r>
          </w:p>
        </w:tc>
      </w:tr>
      <w:tr w:rsidR="009F2DB2" w:rsidRPr="008D2DB6" w14:paraId="22364FE1" w14:textId="77777777" w:rsidTr="00152C1E"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11BBFE54" w14:textId="77777777" w:rsidR="009F2DB2" w:rsidRPr="008D2DB6" w:rsidRDefault="009F2DB2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88BA5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21C72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A23A6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</w:p>
        </w:tc>
      </w:tr>
      <w:tr w:rsidR="009F2DB2" w:rsidRPr="008D2DB6" w14:paraId="3FA3D5CD" w14:textId="77777777" w:rsidTr="00152C1E"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8A32389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45970C78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6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4EC63F4B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18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26770913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756</w:t>
            </w:r>
          </w:p>
        </w:tc>
      </w:tr>
      <w:tr w:rsidR="009F2DB2" w:rsidRPr="008D2DB6" w14:paraId="36477370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4DE049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5A1F695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2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17D9675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8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A01E8A8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,895</w:t>
            </w:r>
          </w:p>
        </w:tc>
      </w:tr>
      <w:tr w:rsidR="009F2DB2" w:rsidRPr="008D2DB6" w14:paraId="1BFB09F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2453A5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2A9D77B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8BC4AF2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A9407C5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DB2" w:rsidRPr="008D2DB6" w14:paraId="53A75EE6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B99303" w14:textId="77777777" w:rsidR="009F2DB2" w:rsidRPr="008D2DB6" w:rsidRDefault="009F2DB2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2498480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96CF4FE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3FFB3F4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DB2" w:rsidRPr="008D2DB6" w14:paraId="003F8715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F06D6D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A2E090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38DD8B7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3BFCD9B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37</w:t>
            </w:r>
          </w:p>
        </w:tc>
      </w:tr>
      <w:tr w:rsidR="009F2DB2" w:rsidRPr="008D2DB6" w14:paraId="2621C8C6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02DE6F4" w14:textId="77777777" w:rsidR="009F2DB2" w:rsidRPr="005A53C7" w:rsidRDefault="009F2DB2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C01EC92" w14:textId="77777777" w:rsidR="009F2DB2" w:rsidRPr="003A1066" w:rsidRDefault="009F2DB2" w:rsidP="00152C1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88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DD5B4F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7049701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F2DB2" w:rsidRPr="008D2DB6" w14:paraId="1508333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9200B60" w14:textId="77777777" w:rsidR="009F2DB2" w:rsidRPr="001C2E6A" w:rsidRDefault="009F2DB2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D614B99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91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89E11CF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31E1B3F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4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F2DB2" w:rsidRPr="008D2DB6" w14:paraId="1543A449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6A11A45" w14:textId="77777777" w:rsidR="009F2DB2" w:rsidRPr="001C2E6A" w:rsidRDefault="009F2DB2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D79B4BE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90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117913F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2C0EE0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3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F2DB2" w:rsidRPr="008D2DB6" w14:paraId="45134923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023020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1FD30E3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9495892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DD7A64B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DB2" w:rsidRPr="008D2DB6" w14:paraId="5C813645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FE99EE8" w14:textId="77777777" w:rsidR="009F2DB2" w:rsidRPr="008D2DB6" w:rsidRDefault="009F2DB2" w:rsidP="00152C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VD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81DFEF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1788965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83BE305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DB2" w:rsidRPr="008D2DB6" w14:paraId="3BCAF392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0BCDC8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3E24DE5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BD314AC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BCCD317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</w:t>
            </w:r>
          </w:p>
        </w:tc>
      </w:tr>
      <w:tr w:rsidR="009F2DB2" w:rsidRPr="008D2DB6" w14:paraId="075FF49C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3EEF630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1677A96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9, 1.2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9D69CBD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947ED1A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3 (1.18, 1.51)</w:t>
            </w:r>
          </w:p>
        </w:tc>
      </w:tr>
      <w:tr w:rsidR="009F2DB2" w:rsidRPr="008D2DB6" w14:paraId="0589AE3A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737C94F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2329DDD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93, 1.2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ADEE9AB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4B742C8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3 (1.17, 1.51)</w:t>
            </w:r>
          </w:p>
        </w:tc>
      </w:tr>
      <w:tr w:rsidR="009F2DB2" w:rsidRPr="008D2DB6" w14:paraId="2C0BF461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DAA0F" w14:textId="77777777" w:rsidR="009F2DB2" w:rsidRPr="008D2DB6" w:rsidRDefault="009F2DB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1C3C2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93, 1.28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FE029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77A4E" w14:textId="77777777" w:rsidR="009F2DB2" w:rsidRPr="001C2E6A" w:rsidRDefault="009F2D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4 (1.09, 1.41)</w:t>
            </w:r>
          </w:p>
        </w:tc>
      </w:tr>
    </w:tbl>
    <w:p w14:paraId="61AAF23F" w14:textId="77777777" w:rsidR="009F2DB2" w:rsidRPr="00A65027" w:rsidRDefault="009F2DB2" w:rsidP="009F2D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50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oled ha</w:t>
      </w:r>
      <w:r w:rsidRPr="00A65027">
        <w:rPr>
          <w:rFonts w:ascii="Times New Roman" w:hAnsi="Times New Roman" w:cs="Times New Roman"/>
          <w:sz w:val="20"/>
          <w:szCs w:val="20"/>
        </w:rPr>
        <w:t>zard ratio (95% confidence interval) obtained from Cox proportional hazards models (all such values), using the middle category as the reference</w:t>
      </w:r>
      <w:r>
        <w:rPr>
          <w:rFonts w:ascii="Times New Roman" w:hAnsi="Times New Roman" w:cs="Times New Roman"/>
          <w:sz w:val="20"/>
          <w:szCs w:val="20"/>
        </w:rPr>
        <w:t>, and random effects meta-analysis</w:t>
      </w:r>
      <w:r w:rsidRPr="00A65027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5027">
        <w:rPr>
          <w:rFonts w:ascii="Times New Roman" w:hAnsi="Times New Roman" w:cs="Times New Roman"/>
          <w:sz w:val="20"/>
          <w:szCs w:val="20"/>
        </w:rPr>
        <w:t>Adjusted for age and s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65027">
        <w:rPr>
          <w:rFonts w:ascii="Times New Roman" w:hAnsi="Times New Roman" w:cs="Times New Roman"/>
          <w:sz w:val="20"/>
          <w:szCs w:val="20"/>
        </w:rPr>
        <w:t xml:space="preserve">Adjusted as model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A65027">
        <w:rPr>
          <w:rFonts w:ascii="Times New Roman" w:hAnsi="Times New Roman" w:cs="Times New Roman"/>
          <w:sz w:val="20"/>
          <w:szCs w:val="20"/>
        </w:rPr>
        <w:t>, plus for smoking status, physical activity, educational level and alcohol intake.</w:t>
      </w:r>
    </w:p>
    <w:p w14:paraId="27D0064F" w14:textId="77777777" w:rsidR="0039496C" w:rsidRDefault="0039496C"/>
    <w:sectPr w:rsidR="0039496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B2"/>
    <w:rsid w:val="0039496C"/>
    <w:rsid w:val="00801FDE"/>
    <w:rsid w:val="009F2DB2"/>
    <w:rsid w:val="00C3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ED5E9"/>
  <w15:chartTrackingRefBased/>
  <w15:docId w15:val="{548915E4-0DDD-4326-A83F-FFDBF4EBE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F2DB2"/>
    <w:pPr>
      <w:spacing w:line="240" w:lineRule="auto"/>
    </w:pPr>
    <w:rPr>
      <w:rFonts w:ascii="Verdana" w:hAnsi="Verdana"/>
      <w:noProof/>
      <w:kern w:val="0"/>
      <w:sz w:val="16"/>
      <w:szCs w:val="17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F2DB2"/>
    <w:rPr>
      <w:rFonts w:ascii="Verdana" w:hAnsi="Verdana"/>
      <w:noProof/>
      <w:kern w:val="0"/>
      <w:sz w:val="16"/>
      <w:szCs w:val="17"/>
      <w14:ligatures w14:val="none"/>
    </w:rPr>
  </w:style>
  <w:style w:type="table" w:styleId="TableGrid">
    <w:name w:val="Table Grid"/>
    <w:basedOn w:val="TableNormal"/>
    <w:uiPriority w:val="39"/>
    <w:rsid w:val="009F2D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Esther</dc:creator>
  <cp:keywords/>
  <dc:description/>
  <cp:lastModifiedBy>Cruijsen, Esther</cp:lastModifiedBy>
  <cp:revision>1</cp:revision>
  <dcterms:created xsi:type="dcterms:W3CDTF">2024-02-01T10:37:00Z</dcterms:created>
  <dcterms:modified xsi:type="dcterms:W3CDTF">2024-02-01T10:38:00Z</dcterms:modified>
</cp:coreProperties>
</file>